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C20AB" w14:textId="77777777" w:rsidR="00E3107C" w:rsidRPr="004415F6" w:rsidRDefault="00000000">
      <w:pPr>
        <w:rPr>
          <w:rFonts w:ascii="Times New Roman" w:hAnsi="Times New Roman" w:cs="Times New Roman"/>
          <w:sz w:val="20"/>
          <w:szCs w:val="20"/>
        </w:rPr>
      </w:pPr>
      <w:r w:rsidRPr="004415F6">
        <w:rPr>
          <w:rFonts w:ascii="Times New Roman" w:hAnsi="Times New Roman" w:cs="Times New Roman"/>
          <w:sz w:val="20"/>
          <w:szCs w:val="20"/>
        </w:rPr>
        <w:t>Table S1.</w:t>
      </w:r>
    </w:p>
    <w:p w14:paraId="765C3DE8" w14:textId="77777777" w:rsidR="00992FF6" w:rsidRPr="004415F6" w:rsidRDefault="00992FF6" w:rsidP="00992FF6">
      <w:pPr>
        <w:rPr>
          <w:rFonts w:ascii="Times New Roman" w:hAnsi="Times New Roman" w:cs="Times New Roman"/>
          <w:sz w:val="20"/>
          <w:szCs w:val="20"/>
        </w:rPr>
      </w:pPr>
      <w:r w:rsidRPr="004415F6">
        <w:rPr>
          <w:rFonts w:ascii="Times New Roman" w:hAnsi="Times New Roman" w:cs="Times New Roman"/>
          <w:sz w:val="20"/>
          <w:szCs w:val="20"/>
        </w:rPr>
        <w:t>Modalities of Neoadjuvant Immunotherapy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1701"/>
      </w:tblGrid>
      <w:tr w:rsidR="00992FF6" w:rsidRPr="004415F6" w14:paraId="51E542CB" w14:textId="77777777" w:rsidTr="007B4F6E">
        <w:tc>
          <w:tcPr>
            <w:tcW w:w="4644" w:type="dxa"/>
            <w:tcBorders>
              <w:bottom w:val="single" w:sz="4" w:space="0" w:color="auto"/>
            </w:tcBorders>
          </w:tcPr>
          <w:p w14:paraId="4BBFDF66" w14:textId="77777777" w:rsidR="00992FF6" w:rsidRPr="004415F6" w:rsidRDefault="00992FF6" w:rsidP="007B4F6E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AEA181C" w14:textId="77777777" w:rsidR="00992FF6" w:rsidRPr="004415F6" w:rsidRDefault="00992FF6" w:rsidP="007B4F6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Immunotherapy</w:t>
            </w:r>
          </w:p>
          <w:p w14:paraId="21ABABA9" w14:textId="54BAC145" w:rsidR="00992FF6" w:rsidRPr="004415F6" w:rsidRDefault="00992FF6" w:rsidP="007B4F6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(</w:t>
            </w:r>
            <w:r w:rsidR="00EF601E" w:rsidRPr="004415F6">
              <w:rPr>
                <w:sz w:val="20"/>
                <w:szCs w:val="20"/>
              </w:rPr>
              <w:t>N = 31)</w:t>
            </w:r>
          </w:p>
        </w:tc>
      </w:tr>
      <w:tr w:rsidR="00EF601E" w:rsidRPr="004415F6" w14:paraId="191B1F3A" w14:textId="77777777" w:rsidTr="007B4F6E">
        <w:tc>
          <w:tcPr>
            <w:tcW w:w="4644" w:type="dxa"/>
            <w:tcBorders>
              <w:top w:val="single" w:sz="4" w:space="0" w:color="auto"/>
            </w:tcBorders>
          </w:tcPr>
          <w:p w14:paraId="63403BC3" w14:textId="51AC837D" w:rsidR="00EF601E" w:rsidRPr="004415F6" w:rsidRDefault="00EF601E" w:rsidP="00EF601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Neoadjuvant therapy: no. (%)</w:t>
            </w:r>
            <w:r w:rsidRPr="004415F6">
              <w:rPr>
                <w:rStyle w:val="aa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24195C3" w14:textId="77777777" w:rsidR="00EF601E" w:rsidRPr="004415F6" w:rsidRDefault="00EF601E" w:rsidP="00EF601E">
            <w:pPr>
              <w:rPr>
                <w:sz w:val="20"/>
                <w:szCs w:val="20"/>
              </w:rPr>
            </w:pPr>
          </w:p>
        </w:tc>
      </w:tr>
      <w:tr w:rsidR="00EF601E" w:rsidRPr="004415F6" w14:paraId="501DA6A5" w14:textId="77777777" w:rsidTr="007B4F6E">
        <w:tc>
          <w:tcPr>
            <w:tcW w:w="4644" w:type="dxa"/>
          </w:tcPr>
          <w:p w14:paraId="4089AF30" w14:textId="77777777" w:rsidR="00EF601E" w:rsidRPr="004415F6" w:rsidRDefault="00EF601E" w:rsidP="00EF601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ab/>
              <w:t>Immunotherapy + chemotherapy</w:t>
            </w:r>
          </w:p>
        </w:tc>
        <w:tc>
          <w:tcPr>
            <w:tcW w:w="1701" w:type="dxa"/>
          </w:tcPr>
          <w:p w14:paraId="7D12AA56" w14:textId="77777777" w:rsidR="00EF601E" w:rsidRPr="004415F6" w:rsidRDefault="00EF601E" w:rsidP="00EF601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27(87.1)</w:t>
            </w:r>
          </w:p>
        </w:tc>
      </w:tr>
      <w:tr w:rsidR="00EF601E" w:rsidRPr="004415F6" w14:paraId="6803F3F6" w14:textId="77777777" w:rsidTr="007B4F6E">
        <w:tc>
          <w:tcPr>
            <w:tcW w:w="4644" w:type="dxa"/>
          </w:tcPr>
          <w:p w14:paraId="1C8ED618" w14:textId="77777777" w:rsidR="00EF601E" w:rsidRPr="004415F6" w:rsidRDefault="00EF601E" w:rsidP="00EF601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ab/>
            </w:r>
            <w:r w:rsidRPr="004415F6">
              <w:rPr>
                <w:sz w:val="20"/>
                <w:szCs w:val="20"/>
              </w:rPr>
              <w:tab/>
              <w:t>Platinum-based chemotherapy</w:t>
            </w:r>
          </w:p>
        </w:tc>
        <w:tc>
          <w:tcPr>
            <w:tcW w:w="1701" w:type="dxa"/>
          </w:tcPr>
          <w:p w14:paraId="2EB81B81" w14:textId="77777777" w:rsidR="00EF601E" w:rsidRPr="004415F6" w:rsidRDefault="00EF601E" w:rsidP="00EF601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25(80.6)</w:t>
            </w:r>
          </w:p>
        </w:tc>
      </w:tr>
      <w:tr w:rsidR="00EF601E" w:rsidRPr="004415F6" w14:paraId="5B1115D4" w14:textId="77777777" w:rsidTr="007B4F6E">
        <w:tc>
          <w:tcPr>
            <w:tcW w:w="4644" w:type="dxa"/>
          </w:tcPr>
          <w:p w14:paraId="7AB304DF" w14:textId="77777777" w:rsidR="00EF601E" w:rsidRPr="004415F6" w:rsidRDefault="00EF601E" w:rsidP="00EF601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ab/>
            </w:r>
            <w:r w:rsidRPr="004415F6">
              <w:rPr>
                <w:sz w:val="20"/>
                <w:szCs w:val="20"/>
              </w:rPr>
              <w:tab/>
              <w:t>Other chemotherapy</w:t>
            </w:r>
            <w:r w:rsidRPr="004415F6">
              <w:rPr>
                <w:rStyle w:val="aa"/>
                <w:sz w:val="20"/>
                <w:szCs w:val="20"/>
              </w:rPr>
              <w:t>^</w:t>
            </w:r>
          </w:p>
        </w:tc>
        <w:tc>
          <w:tcPr>
            <w:tcW w:w="1701" w:type="dxa"/>
          </w:tcPr>
          <w:p w14:paraId="40CEDD6B" w14:textId="77777777" w:rsidR="00EF601E" w:rsidRPr="004415F6" w:rsidRDefault="00EF601E" w:rsidP="00EF601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2(6.5)</w:t>
            </w:r>
          </w:p>
        </w:tc>
      </w:tr>
      <w:tr w:rsidR="00EF601E" w:rsidRPr="004415F6" w14:paraId="539FCAF2" w14:textId="77777777" w:rsidTr="007B4F6E">
        <w:tc>
          <w:tcPr>
            <w:tcW w:w="4644" w:type="dxa"/>
          </w:tcPr>
          <w:p w14:paraId="397F5C8E" w14:textId="77777777" w:rsidR="00EF601E" w:rsidRPr="004415F6" w:rsidRDefault="00EF601E" w:rsidP="00EF601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ab/>
              <w:t>Mono-immunosuppressive therapy</w:t>
            </w:r>
            <w:r w:rsidRPr="004415F6">
              <w:rPr>
                <w:rStyle w:val="aa"/>
                <w:sz w:val="20"/>
                <w:szCs w:val="20"/>
              </w:rPr>
              <w:t>$</w:t>
            </w:r>
          </w:p>
        </w:tc>
        <w:tc>
          <w:tcPr>
            <w:tcW w:w="1701" w:type="dxa"/>
          </w:tcPr>
          <w:p w14:paraId="660E74B2" w14:textId="77777777" w:rsidR="00EF601E" w:rsidRPr="004415F6" w:rsidRDefault="00EF601E" w:rsidP="00EF601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2(6.5)</w:t>
            </w:r>
          </w:p>
        </w:tc>
      </w:tr>
      <w:tr w:rsidR="00EF601E" w:rsidRPr="004415F6" w14:paraId="5DE6FFEB" w14:textId="77777777" w:rsidTr="007B4F6E">
        <w:tc>
          <w:tcPr>
            <w:tcW w:w="4644" w:type="dxa"/>
          </w:tcPr>
          <w:p w14:paraId="3439908A" w14:textId="385AB5C7" w:rsidR="00EF601E" w:rsidRPr="004415F6" w:rsidRDefault="00EF601E" w:rsidP="00EF601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ab/>
              <w:t>Nivolumab + ipilimumab</w:t>
            </w:r>
          </w:p>
        </w:tc>
        <w:tc>
          <w:tcPr>
            <w:tcW w:w="1701" w:type="dxa"/>
          </w:tcPr>
          <w:p w14:paraId="1F6AC3D2" w14:textId="77777777" w:rsidR="00EF601E" w:rsidRPr="004415F6" w:rsidRDefault="00EF601E" w:rsidP="00EF601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2(6.5)</w:t>
            </w:r>
          </w:p>
        </w:tc>
      </w:tr>
      <w:tr w:rsidR="00EF601E" w:rsidRPr="004415F6" w14:paraId="201181BA" w14:textId="77777777" w:rsidTr="007B4F6E">
        <w:tc>
          <w:tcPr>
            <w:tcW w:w="4644" w:type="dxa"/>
          </w:tcPr>
          <w:p w14:paraId="01F4AFCB" w14:textId="39633F7E" w:rsidR="00EF601E" w:rsidRPr="004415F6" w:rsidRDefault="00EF601E" w:rsidP="00EF601E">
            <w:pPr>
              <w:rPr>
                <w:rFonts w:eastAsia="宋体"/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Type of PD-1 inhibitor: no. (%)</w:t>
            </w:r>
            <w:r w:rsidRPr="004415F6">
              <w:rPr>
                <w:rStyle w:val="aa"/>
                <w:sz w:val="20"/>
                <w:szCs w:val="20"/>
              </w:rPr>
              <w:t>**</w:t>
            </w:r>
          </w:p>
        </w:tc>
        <w:tc>
          <w:tcPr>
            <w:tcW w:w="1701" w:type="dxa"/>
          </w:tcPr>
          <w:p w14:paraId="2308B4EC" w14:textId="77777777" w:rsidR="00EF601E" w:rsidRPr="004415F6" w:rsidRDefault="00EF601E" w:rsidP="00EF601E">
            <w:pPr>
              <w:rPr>
                <w:sz w:val="20"/>
                <w:szCs w:val="20"/>
              </w:rPr>
            </w:pPr>
          </w:p>
        </w:tc>
      </w:tr>
      <w:tr w:rsidR="00EF601E" w:rsidRPr="004415F6" w14:paraId="22D203F4" w14:textId="77777777" w:rsidTr="007B4F6E">
        <w:tc>
          <w:tcPr>
            <w:tcW w:w="4644" w:type="dxa"/>
          </w:tcPr>
          <w:p w14:paraId="5AAA8BB1" w14:textId="77777777" w:rsidR="00EF601E" w:rsidRPr="004415F6" w:rsidRDefault="00EF601E" w:rsidP="00EF601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ab/>
              <w:t>Pembrolizumab</w:t>
            </w:r>
          </w:p>
        </w:tc>
        <w:tc>
          <w:tcPr>
            <w:tcW w:w="1701" w:type="dxa"/>
          </w:tcPr>
          <w:p w14:paraId="5BBDFE4F" w14:textId="77777777" w:rsidR="00EF601E" w:rsidRPr="004415F6" w:rsidRDefault="00EF601E" w:rsidP="00EF601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13(52)</w:t>
            </w:r>
          </w:p>
        </w:tc>
      </w:tr>
      <w:tr w:rsidR="00EF601E" w:rsidRPr="004415F6" w14:paraId="06FCF098" w14:textId="77777777" w:rsidTr="007B4F6E">
        <w:tc>
          <w:tcPr>
            <w:tcW w:w="4644" w:type="dxa"/>
          </w:tcPr>
          <w:p w14:paraId="6DEE66A7" w14:textId="77777777" w:rsidR="00EF601E" w:rsidRPr="004415F6" w:rsidRDefault="00EF601E" w:rsidP="00EF601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ab/>
              <w:t>Nivolumab</w:t>
            </w:r>
          </w:p>
        </w:tc>
        <w:tc>
          <w:tcPr>
            <w:tcW w:w="1701" w:type="dxa"/>
          </w:tcPr>
          <w:p w14:paraId="6DE50BA7" w14:textId="77777777" w:rsidR="00EF601E" w:rsidRPr="004415F6" w:rsidRDefault="00EF601E" w:rsidP="00EF601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5(20)</w:t>
            </w:r>
          </w:p>
        </w:tc>
      </w:tr>
      <w:tr w:rsidR="00EF601E" w:rsidRPr="004415F6" w14:paraId="361F0143" w14:textId="77777777" w:rsidTr="007B4F6E">
        <w:tc>
          <w:tcPr>
            <w:tcW w:w="4644" w:type="dxa"/>
          </w:tcPr>
          <w:p w14:paraId="30A6B27D" w14:textId="77777777" w:rsidR="00EF601E" w:rsidRPr="004415F6" w:rsidRDefault="00EF601E" w:rsidP="00EF601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ab/>
            </w:r>
            <w:proofErr w:type="spellStart"/>
            <w:r w:rsidRPr="004415F6">
              <w:rPr>
                <w:sz w:val="20"/>
                <w:szCs w:val="20"/>
              </w:rPr>
              <w:t>Sintilimab</w:t>
            </w:r>
            <w:proofErr w:type="spellEnd"/>
          </w:p>
        </w:tc>
        <w:tc>
          <w:tcPr>
            <w:tcW w:w="1701" w:type="dxa"/>
          </w:tcPr>
          <w:p w14:paraId="061A32E4" w14:textId="77777777" w:rsidR="00EF601E" w:rsidRPr="004415F6" w:rsidRDefault="00EF601E" w:rsidP="00EF601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5(20)</w:t>
            </w:r>
          </w:p>
        </w:tc>
      </w:tr>
      <w:tr w:rsidR="00EF601E" w:rsidRPr="004415F6" w14:paraId="6D89E210" w14:textId="77777777" w:rsidTr="007B4F6E">
        <w:tc>
          <w:tcPr>
            <w:tcW w:w="4644" w:type="dxa"/>
          </w:tcPr>
          <w:p w14:paraId="5E80362A" w14:textId="77777777" w:rsidR="00EF601E" w:rsidRPr="004415F6" w:rsidRDefault="00EF601E" w:rsidP="00EF601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ab/>
              <w:t>Tislelizumab</w:t>
            </w:r>
          </w:p>
        </w:tc>
        <w:tc>
          <w:tcPr>
            <w:tcW w:w="1701" w:type="dxa"/>
          </w:tcPr>
          <w:p w14:paraId="77AAC664" w14:textId="77777777" w:rsidR="00EF601E" w:rsidRPr="004415F6" w:rsidRDefault="00EF601E" w:rsidP="00EF601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2(8)</w:t>
            </w:r>
          </w:p>
        </w:tc>
      </w:tr>
      <w:tr w:rsidR="00EF601E" w:rsidRPr="004415F6" w14:paraId="4F115CFF" w14:textId="77777777" w:rsidTr="007B4F6E">
        <w:tc>
          <w:tcPr>
            <w:tcW w:w="4644" w:type="dxa"/>
          </w:tcPr>
          <w:p w14:paraId="5DB263D7" w14:textId="5B94AFDF" w:rsidR="00EF601E" w:rsidRPr="004415F6" w:rsidRDefault="00EF601E" w:rsidP="00EF601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Cycle of neoadjuvant therapy: no. (%)</w:t>
            </w:r>
            <w:r w:rsidRPr="004415F6">
              <w:rPr>
                <w:rStyle w:val="aa"/>
                <w:sz w:val="20"/>
                <w:szCs w:val="20"/>
              </w:rPr>
              <w:t>***</w:t>
            </w:r>
          </w:p>
        </w:tc>
        <w:tc>
          <w:tcPr>
            <w:tcW w:w="1701" w:type="dxa"/>
          </w:tcPr>
          <w:p w14:paraId="1FAD1BD4" w14:textId="77777777" w:rsidR="00EF601E" w:rsidRPr="004415F6" w:rsidRDefault="00EF601E" w:rsidP="00EF601E">
            <w:pPr>
              <w:rPr>
                <w:sz w:val="20"/>
                <w:szCs w:val="20"/>
              </w:rPr>
            </w:pPr>
          </w:p>
        </w:tc>
      </w:tr>
      <w:tr w:rsidR="00EF601E" w:rsidRPr="004415F6" w14:paraId="68C5FB41" w14:textId="77777777" w:rsidTr="007B4F6E">
        <w:tc>
          <w:tcPr>
            <w:tcW w:w="4644" w:type="dxa"/>
          </w:tcPr>
          <w:p w14:paraId="68297954" w14:textId="77777777" w:rsidR="00EF601E" w:rsidRPr="004415F6" w:rsidRDefault="00EF601E" w:rsidP="00EF601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ab/>
              <w:t>1</w:t>
            </w:r>
            <w:r w:rsidRPr="004415F6">
              <w:rPr>
                <w:rStyle w:val="aa"/>
                <w:sz w:val="20"/>
                <w:szCs w:val="20"/>
              </w:rPr>
              <w:t>#</w:t>
            </w:r>
          </w:p>
        </w:tc>
        <w:tc>
          <w:tcPr>
            <w:tcW w:w="1701" w:type="dxa"/>
          </w:tcPr>
          <w:p w14:paraId="1A206B6D" w14:textId="77777777" w:rsidR="00EF601E" w:rsidRPr="004415F6" w:rsidRDefault="00EF601E" w:rsidP="00EF601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2(6.5)</w:t>
            </w:r>
          </w:p>
        </w:tc>
      </w:tr>
      <w:tr w:rsidR="00EF601E" w:rsidRPr="004415F6" w14:paraId="7752CFE0" w14:textId="77777777" w:rsidTr="007B4F6E">
        <w:tc>
          <w:tcPr>
            <w:tcW w:w="4644" w:type="dxa"/>
          </w:tcPr>
          <w:p w14:paraId="0E44D178" w14:textId="77777777" w:rsidR="00EF601E" w:rsidRPr="004415F6" w:rsidRDefault="00EF601E" w:rsidP="00EF601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ab/>
              <w:t>2</w:t>
            </w:r>
          </w:p>
        </w:tc>
        <w:tc>
          <w:tcPr>
            <w:tcW w:w="1701" w:type="dxa"/>
          </w:tcPr>
          <w:p w14:paraId="0124AECE" w14:textId="77777777" w:rsidR="00EF601E" w:rsidRPr="004415F6" w:rsidRDefault="00EF601E" w:rsidP="00EF601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15(48.4)</w:t>
            </w:r>
          </w:p>
        </w:tc>
      </w:tr>
      <w:tr w:rsidR="00EF601E" w:rsidRPr="004415F6" w14:paraId="0012D59A" w14:textId="77777777" w:rsidTr="007B4F6E">
        <w:tc>
          <w:tcPr>
            <w:tcW w:w="4644" w:type="dxa"/>
          </w:tcPr>
          <w:p w14:paraId="3EFDC9AD" w14:textId="77777777" w:rsidR="00EF601E" w:rsidRPr="004415F6" w:rsidRDefault="00EF601E" w:rsidP="00EF601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ab/>
              <w:t>3</w:t>
            </w:r>
          </w:p>
        </w:tc>
        <w:tc>
          <w:tcPr>
            <w:tcW w:w="1701" w:type="dxa"/>
          </w:tcPr>
          <w:p w14:paraId="292EB642" w14:textId="77777777" w:rsidR="00EF601E" w:rsidRPr="004415F6" w:rsidRDefault="00EF601E" w:rsidP="00EF601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14(45.2)</w:t>
            </w:r>
          </w:p>
        </w:tc>
      </w:tr>
    </w:tbl>
    <w:p w14:paraId="6D991D54" w14:textId="64EC5698" w:rsidR="00992FF6" w:rsidRPr="004415F6" w:rsidRDefault="00992FF6" w:rsidP="004415F6">
      <w:pPr>
        <w:pStyle w:val="a7"/>
        <w:rPr>
          <w:rFonts w:ascii="Times New Roman" w:hAnsi="Times New Roman" w:cs="Times New Roman"/>
        </w:rPr>
      </w:pPr>
      <w:r w:rsidRPr="004415F6">
        <w:rPr>
          <w:rStyle w:val="aa"/>
          <w:rFonts w:ascii="Times New Roman" w:hAnsi="Times New Roman" w:cs="Times New Roman"/>
          <w:vertAlign w:val="baseline"/>
        </w:rPr>
        <w:t>*</w:t>
      </w:r>
      <w:r w:rsidRPr="004415F6">
        <w:rPr>
          <w:rFonts w:ascii="Times New Roman" w:hAnsi="Times New Roman" w:cs="Times New Roman"/>
        </w:rPr>
        <w:t xml:space="preserve"> The number and percentage of </w:t>
      </w:r>
      <w:r w:rsidR="00EF601E" w:rsidRPr="004415F6">
        <w:rPr>
          <w:rFonts w:ascii="Times New Roman" w:hAnsi="Times New Roman" w:cs="Times New Roman"/>
        </w:rPr>
        <w:t xml:space="preserve">each </w:t>
      </w:r>
      <w:r w:rsidRPr="004415F6">
        <w:rPr>
          <w:rFonts w:ascii="Times New Roman" w:hAnsi="Times New Roman" w:cs="Times New Roman"/>
        </w:rPr>
        <w:t>type of neoadjuvant therapy were calculated in the population of patients receiving neoadjuvant immunotherapy.</w:t>
      </w:r>
    </w:p>
    <w:p w14:paraId="26071C0D" w14:textId="7E0A63B9" w:rsidR="00992FF6" w:rsidRPr="004415F6" w:rsidRDefault="00992FF6" w:rsidP="004415F6">
      <w:pPr>
        <w:pStyle w:val="a7"/>
        <w:rPr>
          <w:rFonts w:ascii="Times New Roman" w:hAnsi="Times New Roman" w:cs="Times New Roman"/>
        </w:rPr>
      </w:pPr>
      <w:r w:rsidRPr="004415F6">
        <w:rPr>
          <w:rStyle w:val="aa"/>
          <w:rFonts w:ascii="Times New Roman" w:hAnsi="Times New Roman" w:cs="Times New Roman"/>
          <w:vertAlign w:val="baseline"/>
        </w:rPr>
        <w:t>**</w:t>
      </w:r>
      <w:r w:rsidRPr="004415F6">
        <w:rPr>
          <w:rFonts w:ascii="Times New Roman" w:hAnsi="Times New Roman" w:cs="Times New Roman"/>
        </w:rPr>
        <w:t xml:space="preserve"> The number and percentage of </w:t>
      </w:r>
      <w:r w:rsidR="00EF601E" w:rsidRPr="004415F6">
        <w:rPr>
          <w:rFonts w:ascii="Times New Roman" w:hAnsi="Times New Roman" w:cs="Times New Roman"/>
        </w:rPr>
        <w:t xml:space="preserve">the </w:t>
      </w:r>
      <w:r w:rsidRPr="004415F6">
        <w:rPr>
          <w:rFonts w:ascii="Times New Roman" w:hAnsi="Times New Roman" w:cs="Times New Roman"/>
        </w:rPr>
        <w:t>type</w:t>
      </w:r>
      <w:r w:rsidR="00EF601E" w:rsidRPr="004415F6">
        <w:rPr>
          <w:rFonts w:ascii="Times New Roman" w:hAnsi="Times New Roman" w:cs="Times New Roman"/>
        </w:rPr>
        <w:t>s</w:t>
      </w:r>
      <w:r w:rsidRPr="004415F6">
        <w:rPr>
          <w:rFonts w:ascii="Times New Roman" w:hAnsi="Times New Roman" w:cs="Times New Roman"/>
        </w:rPr>
        <w:t xml:space="preserve"> of PD-1 inhibitors were calculated in the population of patients receiving neoadjuvant immunotherapy plus platinum-based chemotherapy.</w:t>
      </w:r>
    </w:p>
    <w:p w14:paraId="79CBDBA3" w14:textId="6100D66A" w:rsidR="00992FF6" w:rsidRPr="004415F6" w:rsidRDefault="00992FF6" w:rsidP="004415F6">
      <w:pPr>
        <w:pStyle w:val="a7"/>
        <w:rPr>
          <w:rFonts w:ascii="Times New Roman" w:hAnsi="Times New Roman" w:cs="Times New Roman"/>
        </w:rPr>
      </w:pPr>
      <w:r w:rsidRPr="004415F6">
        <w:rPr>
          <w:rStyle w:val="aa"/>
          <w:rFonts w:ascii="Times New Roman" w:hAnsi="Times New Roman" w:cs="Times New Roman"/>
          <w:vertAlign w:val="baseline"/>
        </w:rPr>
        <w:t>***</w:t>
      </w:r>
      <w:r w:rsidRPr="004415F6">
        <w:rPr>
          <w:rFonts w:ascii="Times New Roman" w:hAnsi="Times New Roman" w:cs="Times New Roman"/>
        </w:rPr>
        <w:t xml:space="preserve"> The number and percentage of </w:t>
      </w:r>
      <w:r w:rsidR="00EF601E" w:rsidRPr="004415F6">
        <w:rPr>
          <w:rFonts w:ascii="Times New Roman" w:hAnsi="Times New Roman" w:cs="Times New Roman"/>
        </w:rPr>
        <w:t xml:space="preserve">each type of </w:t>
      </w:r>
      <w:r w:rsidRPr="004415F6">
        <w:rPr>
          <w:rFonts w:ascii="Times New Roman" w:hAnsi="Times New Roman" w:cs="Times New Roman"/>
        </w:rPr>
        <w:t>neoadjuvant therapy cycle were calculated in the population of patients receiving neoadjuvant immunotherapy.</w:t>
      </w:r>
    </w:p>
    <w:p w14:paraId="1CB5EFE8" w14:textId="5CA0421B" w:rsidR="00992FF6" w:rsidRPr="004415F6" w:rsidRDefault="00992FF6" w:rsidP="004415F6">
      <w:pPr>
        <w:pStyle w:val="a7"/>
        <w:rPr>
          <w:rFonts w:ascii="Times New Roman" w:hAnsi="Times New Roman" w:cs="Times New Roman"/>
        </w:rPr>
      </w:pPr>
      <w:r w:rsidRPr="004415F6">
        <w:rPr>
          <w:rStyle w:val="aa"/>
          <w:rFonts w:ascii="Times New Roman" w:hAnsi="Times New Roman" w:cs="Times New Roman"/>
          <w:vertAlign w:val="baseline"/>
        </w:rPr>
        <w:t>$</w:t>
      </w:r>
      <w:r w:rsidRPr="004415F6">
        <w:rPr>
          <w:rFonts w:ascii="Times New Roman" w:hAnsi="Times New Roman" w:cs="Times New Roman"/>
        </w:rPr>
        <w:t xml:space="preserve"> Patients receiving mono-immunosuppressive therapy included 1 patient </w:t>
      </w:r>
      <w:r w:rsidR="001E37F7" w:rsidRPr="004415F6">
        <w:rPr>
          <w:rFonts w:ascii="Times New Roman" w:hAnsi="Times New Roman" w:cs="Times New Roman"/>
        </w:rPr>
        <w:t xml:space="preserve">who </w:t>
      </w:r>
      <w:r w:rsidRPr="004415F6">
        <w:rPr>
          <w:rFonts w:ascii="Times New Roman" w:hAnsi="Times New Roman" w:cs="Times New Roman"/>
        </w:rPr>
        <w:t>receiv</w:t>
      </w:r>
      <w:r w:rsidR="001E37F7" w:rsidRPr="004415F6">
        <w:rPr>
          <w:rFonts w:ascii="Times New Roman" w:hAnsi="Times New Roman" w:cs="Times New Roman"/>
        </w:rPr>
        <w:t>ed</w:t>
      </w:r>
      <w:r w:rsidRPr="004415F6">
        <w:rPr>
          <w:rFonts w:ascii="Times New Roman" w:hAnsi="Times New Roman" w:cs="Times New Roman"/>
        </w:rPr>
        <w:t xml:space="preserve"> pembrolizumab and 1 patient </w:t>
      </w:r>
      <w:r w:rsidR="001E37F7" w:rsidRPr="004415F6">
        <w:rPr>
          <w:rFonts w:ascii="Times New Roman" w:hAnsi="Times New Roman" w:cs="Times New Roman"/>
        </w:rPr>
        <w:t xml:space="preserve">who </w:t>
      </w:r>
      <w:r w:rsidRPr="004415F6">
        <w:rPr>
          <w:rFonts w:ascii="Times New Roman" w:hAnsi="Times New Roman" w:cs="Times New Roman"/>
        </w:rPr>
        <w:t>receiv</w:t>
      </w:r>
      <w:r w:rsidR="001E37F7" w:rsidRPr="004415F6">
        <w:rPr>
          <w:rFonts w:ascii="Times New Roman" w:hAnsi="Times New Roman" w:cs="Times New Roman"/>
        </w:rPr>
        <w:t>ed</w:t>
      </w:r>
      <w:r w:rsidRPr="004415F6">
        <w:rPr>
          <w:rFonts w:ascii="Times New Roman" w:hAnsi="Times New Roman" w:cs="Times New Roman"/>
        </w:rPr>
        <w:t xml:space="preserve"> </w:t>
      </w:r>
      <w:proofErr w:type="spellStart"/>
      <w:r w:rsidRPr="004415F6">
        <w:rPr>
          <w:rFonts w:ascii="Times New Roman" w:hAnsi="Times New Roman" w:cs="Times New Roman"/>
        </w:rPr>
        <w:t>sintilimab</w:t>
      </w:r>
      <w:proofErr w:type="spellEnd"/>
      <w:r w:rsidRPr="004415F6">
        <w:rPr>
          <w:rFonts w:ascii="Times New Roman" w:hAnsi="Times New Roman" w:cs="Times New Roman"/>
        </w:rPr>
        <w:t>.</w:t>
      </w:r>
    </w:p>
    <w:p w14:paraId="36F8A825" w14:textId="77777777" w:rsidR="00992FF6" w:rsidRPr="004415F6" w:rsidRDefault="00992FF6" w:rsidP="004415F6">
      <w:pPr>
        <w:pStyle w:val="a7"/>
        <w:rPr>
          <w:rFonts w:ascii="Times New Roman" w:hAnsi="Times New Roman" w:cs="Times New Roman"/>
        </w:rPr>
      </w:pPr>
      <w:r w:rsidRPr="004415F6">
        <w:rPr>
          <w:rStyle w:val="aa"/>
          <w:rFonts w:ascii="Times New Roman" w:hAnsi="Times New Roman" w:cs="Times New Roman"/>
          <w:vertAlign w:val="baseline"/>
        </w:rPr>
        <w:t>^</w:t>
      </w:r>
      <w:r w:rsidRPr="004415F6">
        <w:rPr>
          <w:rFonts w:ascii="Times New Roman" w:hAnsi="Times New Roman" w:cs="Times New Roman"/>
        </w:rPr>
        <w:t xml:space="preserve"> Other chemotherapy in patients receiving immunotherapy with chemotherapy included docetaxel and nab-paclitaxel.</w:t>
      </w:r>
    </w:p>
    <w:p w14:paraId="7C576FD3" w14:textId="5499458D" w:rsidR="00992FF6" w:rsidRPr="004415F6" w:rsidRDefault="00992FF6" w:rsidP="004415F6">
      <w:pPr>
        <w:pStyle w:val="a7"/>
        <w:rPr>
          <w:rFonts w:ascii="Times New Roman" w:hAnsi="Times New Roman" w:cs="Times New Roman"/>
        </w:rPr>
      </w:pPr>
      <w:r w:rsidRPr="004415F6">
        <w:rPr>
          <w:rStyle w:val="aa"/>
          <w:rFonts w:ascii="Times New Roman" w:hAnsi="Times New Roman" w:cs="Times New Roman"/>
          <w:vertAlign w:val="baseline"/>
        </w:rPr>
        <w:t>#</w:t>
      </w:r>
      <w:r w:rsidRPr="004415F6">
        <w:rPr>
          <w:rFonts w:ascii="Times New Roman" w:hAnsi="Times New Roman" w:cs="Times New Roman"/>
        </w:rPr>
        <w:t xml:space="preserve"> </w:t>
      </w:r>
      <w:r w:rsidR="00C575CC" w:rsidRPr="004415F6">
        <w:rPr>
          <w:rFonts w:ascii="Times New Roman" w:hAnsi="Times New Roman" w:cs="Times New Roman"/>
        </w:rPr>
        <w:t>1</w:t>
      </w:r>
      <w:r w:rsidRPr="004415F6">
        <w:rPr>
          <w:rFonts w:ascii="Times New Roman" w:hAnsi="Times New Roman" w:cs="Times New Roman"/>
        </w:rPr>
        <w:t xml:space="preserve"> patient received </w:t>
      </w:r>
      <w:r w:rsidR="00C575CC" w:rsidRPr="004415F6">
        <w:rPr>
          <w:rFonts w:ascii="Times New Roman" w:hAnsi="Times New Roman" w:cs="Times New Roman"/>
        </w:rPr>
        <w:t>one</w:t>
      </w:r>
      <w:r w:rsidRPr="004415F6">
        <w:rPr>
          <w:rFonts w:ascii="Times New Roman" w:hAnsi="Times New Roman" w:cs="Times New Roman"/>
        </w:rPr>
        <w:t xml:space="preserve"> cycle of tislelizumab + platinum-based chemotherapy and then stopped neoadjuvant immunotherapy due to adverse events and finally underwent surgical resection directly when protocol-defined criteria for treatment resumption were met; the other patient received </w:t>
      </w:r>
      <w:r w:rsidR="00C575CC" w:rsidRPr="004415F6">
        <w:rPr>
          <w:rFonts w:ascii="Times New Roman" w:hAnsi="Times New Roman" w:cs="Times New Roman"/>
        </w:rPr>
        <w:t>one</w:t>
      </w:r>
      <w:r w:rsidRPr="004415F6">
        <w:rPr>
          <w:rFonts w:ascii="Times New Roman" w:hAnsi="Times New Roman" w:cs="Times New Roman"/>
        </w:rPr>
        <w:t xml:space="preserve"> dose of </w:t>
      </w:r>
      <w:proofErr w:type="spellStart"/>
      <w:r w:rsidRPr="004415F6">
        <w:rPr>
          <w:rFonts w:ascii="Times New Roman" w:hAnsi="Times New Roman" w:cs="Times New Roman"/>
        </w:rPr>
        <w:t>sintilimab</w:t>
      </w:r>
      <w:proofErr w:type="spellEnd"/>
      <w:r w:rsidRPr="004415F6">
        <w:rPr>
          <w:rFonts w:ascii="Times New Roman" w:hAnsi="Times New Roman" w:cs="Times New Roman"/>
        </w:rPr>
        <w:t xml:space="preserve"> and then stopped neoadjuvant immunotherapy due to adverse events and then underwent radiation therapy.</w:t>
      </w:r>
    </w:p>
    <w:p w14:paraId="6AEE2A11" w14:textId="3F091906" w:rsidR="00992FF6" w:rsidRPr="004415F6" w:rsidRDefault="00992FF6">
      <w:pPr>
        <w:rPr>
          <w:rFonts w:ascii="Times New Roman" w:hAnsi="Times New Roman" w:cs="Times New Roman"/>
        </w:rPr>
      </w:pPr>
      <w:r w:rsidRPr="004415F6">
        <w:rPr>
          <w:rFonts w:ascii="Times New Roman" w:hAnsi="Times New Roman" w:cs="Times New Roman"/>
        </w:rPr>
        <w:br w:type="page"/>
      </w:r>
    </w:p>
    <w:p w14:paraId="5B11E38E" w14:textId="5FBC53D7" w:rsidR="00E3107C" w:rsidRPr="004415F6" w:rsidRDefault="00992FF6">
      <w:pPr>
        <w:rPr>
          <w:rFonts w:ascii="Times New Roman" w:hAnsi="Times New Roman" w:cs="Times New Roman"/>
          <w:sz w:val="20"/>
          <w:szCs w:val="20"/>
        </w:rPr>
      </w:pPr>
      <w:r w:rsidRPr="004415F6">
        <w:rPr>
          <w:rFonts w:ascii="Times New Roman" w:hAnsi="Times New Roman" w:cs="Times New Roman"/>
          <w:sz w:val="20"/>
          <w:szCs w:val="20"/>
        </w:rPr>
        <w:lastRenderedPageBreak/>
        <w:t>Table S2.</w:t>
      </w:r>
    </w:p>
    <w:p w14:paraId="2E7171D4" w14:textId="77777777" w:rsidR="00992FF6" w:rsidRPr="004415F6" w:rsidRDefault="00992FF6" w:rsidP="00992FF6">
      <w:pPr>
        <w:rPr>
          <w:rFonts w:ascii="Times New Roman" w:hAnsi="Times New Roman" w:cs="Times New Roman"/>
          <w:sz w:val="20"/>
          <w:szCs w:val="20"/>
        </w:rPr>
      </w:pPr>
      <w:r w:rsidRPr="004415F6">
        <w:rPr>
          <w:rFonts w:ascii="Times New Roman" w:hAnsi="Times New Roman" w:cs="Times New Roman"/>
          <w:sz w:val="20"/>
          <w:szCs w:val="20"/>
        </w:rPr>
        <w:t>Efficacy of Different Neoadjuvant Immunotherapy Modalities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8"/>
        <w:gridCol w:w="1198"/>
        <w:gridCol w:w="1198"/>
        <w:gridCol w:w="1198"/>
      </w:tblGrid>
      <w:tr w:rsidR="00992FF6" w:rsidRPr="004415F6" w14:paraId="38A9D46E" w14:textId="77777777" w:rsidTr="007B4F6E">
        <w:tc>
          <w:tcPr>
            <w:tcW w:w="4928" w:type="dxa"/>
            <w:tcBorders>
              <w:bottom w:val="single" w:sz="4" w:space="0" w:color="auto"/>
            </w:tcBorders>
          </w:tcPr>
          <w:p w14:paraId="51288F02" w14:textId="77777777" w:rsidR="00992FF6" w:rsidRPr="004415F6" w:rsidRDefault="00992FF6" w:rsidP="007B4F6E">
            <w:pPr>
              <w:rPr>
                <w:sz w:val="20"/>
                <w:szCs w:val="20"/>
              </w:rPr>
            </w:pP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14:paraId="1C031406" w14:textId="77777777" w:rsidR="00992FF6" w:rsidRPr="004415F6" w:rsidRDefault="00992FF6" w:rsidP="007B4F6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TRR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14:paraId="3D23EAEB" w14:textId="77777777" w:rsidR="00992FF6" w:rsidRPr="004415F6" w:rsidRDefault="00992FF6" w:rsidP="007B4F6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MPR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14:paraId="25F810D0" w14:textId="77777777" w:rsidR="00992FF6" w:rsidRPr="004415F6" w:rsidRDefault="00992FF6" w:rsidP="007B4F6E">
            <w:pPr>
              <w:rPr>
                <w:sz w:val="20"/>
                <w:szCs w:val="20"/>
              </w:rPr>
            </w:pPr>
            <w:proofErr w:type="spellStart"/>
            <w:r w:rsidRPr="004415F6">
              <w:rPr>
                <w:sz w:val="20"/>
                <w:szCs w:val="20"/>
              </w:rPr>
              <w:t>pCR</w:t>
            </w:r>
            <w:proofErr w:type="spellEnd"/>
          </w:p>
        </w:tc>
      </w:tr>
      <w:tr w:rsidR="00992FF6" w:rsidRPr="004415F6" w14:paraId="111EC394" w14:textId="77777777" w:rsidTr="007B4F6E">
        <w:tc>
          <w:tcPr>
            <w:tcW w:w="4928" w:type="dxa"/>
            <w:tcBorders>
              <w:top w:val="single" w:sz="4" w:space="0" w:color="auto"/>
            </w:tcBorders>
          </w:tcPr>
          <w:p w14:paraId="664743C5" w14:textId="77777777" w:rsidR="00992FF6" w:rsidRPr="004415F6" w:rsidRDefault="00992FF6" w:rsidP="007B4F6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Neoadjuvant immunotherapy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56FFC52A" w14:textId="77777777" w:rsidR="00992FF6" w:rsidRPr="004415F6" w:rsidRDefault="00992FF6" w:rsidP="007B4F6E">
            <w:pPr>
              <w:rPr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2D3BCBFA" w14:textId="77777777" w:rsidR="00992FF6" w:rsidRPr="004415F6" w:rsidRDefault="00992FF6" w:rsidP="007B4F6E">
            <w:pPr>
              <w:rPr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6A0D08FD" w14:textId="77777777" w:rsidR="00992FF6" w:rsidRPr="004415F6" w:rsidRDefault="00992FF6" w:rsidP="007B4F6E">
            <w:pPr>
              <w:rPr>
                <w:sz w:val="20"/>
                <w:szCs w:val="20"/>
              </w:rPr>
            </w:pPr>
          </w:p>
        </w:tc>
      </w:tr>
      <w:tr w:rsidR="00992FF6" w:rsidRPr="004415F6" w14:paraId="28691201" w14:textId="77777777" w:rsidTr="007B4F6E">
        <w:tc>
          <w:tcPr>
            <w:tcW w:w="4928" w:type="dxa"/>
          </w:tcPr>
          <w:p w14:paraId="6441CD4B" w14:textId="77777777" w:rsidR="00992FF6" w:rsidRPr="004415F6" w:rsidRDefault="00992FF6" w:rsidP="007B4F6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ab/>
              <w:t>Immunotherapy + platinum-based chemotherapy</w:t>
            </w:r>
          </w:p>
        </w:tc>
        <w:tc>
          <w:tcPr>
            <w:tcW w:w="1198" w:type="dxa"/>
          </w:tcPr>
          <w:p w14:paraId="4B6DAFDB" w14:textId="77777777" w:rsidR="00992FF6" w:rsidRPr="004415F6" w:rsidRDefault="00992FF6" w:rsidP="007B4F6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84.0%</w:t>
            </w:r>
          </w:p>
        </w:tc>
        <w:tc>
          <w:tcPr>
            <w:tcW w:w="1198" w:type="dxa"/>
          </w:tcPr>
          <w:p w14:paraId="4A0036D4" w14:textId="77777777" w:rsidR="00992FF6" w:rsidRPr="004415F6" w:rsidRDefault="00992FF6" w:rsidP="007B4F6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44.0%</w:t>
            </w:r>
          </w:p>
        </w:tc>
        <w:tc>
          <w:tcPr>
            <w:tcW w:w="1198" w:type="dxa"/>
          </w:tcPr>
          <w:p w14:paraId="05444DCB" w14:textId="77777777" w:rsidR="00992FF6" w:rsidRPr="004415F6" w:rsidRDefault="00992FF6" w:rsidP="007B4F6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28.0%</w:t>
            </w:r>
          </w:p>
        </w:tc>
      </w:tr>
      <w:tr w:rsidR="00992FF6" w:rsidRPr="004415F6" w14:paraId="6B078C8A" w14:textId="77777777" w:rsidTr="007B4F6E">
        <w:tc>
          <w:tcPr>
            <w:tcW w:w="4928" w:type="dxa"/>
          </w:tcPr>
          <w:p w14:paraId="61E47F1C" w14:textId="77777777" w:rsidR="00992FF6" w:rsidRPr="004415F6" w:rsidRDefault="00992FF6" w:rsidP="007B4F6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ab/>
            </w:r>
            <w:proofErr w:type="gramStart"/>
            <w:r w:rsidRPr="004415F6">
              <w:rPr>
                <w:sz w:val="20"/>
                <w:szCs w:val="20"/>
              </w:rPr>
              <w:t>Other</w:t>
            </w:r>
            <w:proofErr w:type="gramEnd"/>
            <w:r w:rsidRPr="004415F6">
              <w:rPr>
                <w:sz w:val="20"/>
                <w:szCs w:val="20"/>
              </w:rPr>
              <w:t xml:space="preserve"> immunotherapy</w:t>
            </w:r>
          </w:p>
        </w:tc>
        <w:tc>
          <w:tcPr>
            <w:tcW w:w="1198" w:type="dxa"/>
          </w:tcPr>
          <w:p w14:paraId="15ED51B5" w14:textId="77777777" w:rsidR="00992FF6" w:rsidRPr="004415F6" w:rsidRDefault="00992FF6" w:rsidP="007B4F6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16.7%</w:t>
            </w:r>
          </w:p>
        </w:tc>
        <w:tc>
          <w:tcPr>
            <w:tcW w:w="1198" w:type="dxa"/>
          </w:tcPr>
          <w:p w14:paraId="4C643BE2" w14:textId="77777777" w:rsidR="00992FF6" w:rsidRPr="004415F6" w:rsidRDefault="00992FF6" w:rsidP="007B4F6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33.3%</w:t>
            </w:r>
          </w:p>
        </w:tc>
        <w:tc>
          <w:tcPr>
            <w:tcW w:w="1198" w:type="dxa"/>
          </w:tcPr>
          <w:p w14:paraId="3C5A309B" w14:textId="77777777" w:rsidR="00992FF6" w:rsidRPr="004415F6" w:rsidRDefault="00992FF6" w:rsidP="007B4F6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16.7%</w:t>
            </w:r>
          </w:p>
        </w:tc>
      </w:tr>
      <w:tr w:rsidR="00992FF6" w:rsidRPr="004415F6" w14:paraId="238725BA" w14:textId="77777777" w:rsidTr="007B4F6E">
        <w:tc>
          <w:tcPr>
            <w:tcW w:w="4928" w:type="dxa"/>
          </w:tcPr>
          <w:p w14:paraId="1BA768FF" w14:textId="5DD3EEF1" w:rsidR="00992FF6" w:rsidRPr="004415F6" w:rsidRDefault="00992FF6" w:rsidP="007B4F6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ab/>
            </w:r>
            <w:r w:rsidR="005D1BDE" w:rsidRPr="004415F6">
              <w:rPr>
                <w:i/>
                <w:iCs/>
                <w:sz w:val="20"/>
                <w:szCs w:val="20"/>
              </w:rPr>
              <w:t>P</w:t>
            </w:r>
            <w:r w:rsidR="005D1BDE" w:rsidRPr="004415F6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198" w:type="dxa"/>
          </w:tcPr>
          <w:p w14:paraId="0073B09E" w14:textId="77777777" w:rsidR="00992FF6" w:rsidRPr="004415F6" w:rsidRDefault="00992FF6" w:rsidP="007B4F6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0.004</w:t>
            </w:r>
          </w:p>
        </w:tc>
        <w:tc>
          <w:tcPr>
            <w:tcW w:w="1198" w:type="dxa"/>
          </w:tcPr>
          <w:p w14:paraId="714B56CA" w14:textId="77777777" w:rsidR="00992FF6" w:rsidRPr="004415F6" w:rsidRDefault="00992FF6" w:rsidP="007B4F6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1.000</w:t>
            </w:r>
          </w:p>
        </w:tc>
        <w:tc>
          <w:tcPr>
            <w:tcW w:w="1198" w:type="dxa"/>
          </w:tcPr>
          <w:p w14:paraId="724D88D4" w14:textId="77777777" w:rsidR="00992FF6" w:rsidRPr="004415F6" w:rsidRDefault="00992FF6" w:rsidP="007B4F6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1.000</w:t>
            </w:r>
          </w:p>
        </w:tc>
      </w:tr>
      <w:tr w:rsidR="00992FF6" w:rsidRPr="004415F6" w14:paraId="3974A693" w14:textId="77777777" w:rsidTr="007B4F6E">
        <w:tc>
          <w:tcPr>
            <w:tcW w:w="4928" w:type="dxa"/>
          </w:tcPr>
          <w:p w14:paraId="12BF1C07" w14:textId="4AA10FEE" w:rsidR="00992FF6" w:rsidRPr="004415F6" w:rsidRDefault="005D1BDE" w:rsidP="007B4F6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Cycles of neoadjuvant therapy</w:t>
            </w:r>
            <w:r w:rsidRPr="004415F6">
              <w:rPr>
                <w:rStyle w:val="aa"/>
                <w:sz w:val="20"/>
                <w:szCs w:val="20"/>
              </w:rPr>
              <w:t>*</w:t>
            </w:r>
          </w:p>
        </w:tc>
        <w:tc>
          <w:tcPr>
            <w:tcW w:w="1198" w:type="dxa"/>
          </w:tcPr>
          <w:p w14:paraId="48A2E8A6" w14:textId="77777777" w:rsidR="00992FF6" w:rsidRPr="004415F6" w:rsidRDefault="00992FF6" w:rsidP="007B4F6E">
            <w:pPr>
              <w:rPr>
                <w:sz w:val="20"/>
                <w:szCs w:val="20"/>
              </w:rPr>
            </w:pPr>
          </w:p>
        </w:tc>
        <w:tc>
          <w:tcPr>
            <w:tcW w:w="1198" w:type="dxa"/>
          </w:tcPr>
          <w:p w14:paraId="2CC3F34F" w14:textId="77777777" w:rsidR="00992FF6" w:rsidRPr="004415F6" w:rsidRDefault="00992FF6" w:rsidP="007B4F6E">
            <w:pPr>
              <w:rPr>
                <w:sz w:val="20"/>
                <w:szCs w:val="20"/>
              </w:rPr>
            </w:pPr>
          </w:p>
        </w:tc>
        <w:tc>
          <w:tcPr>
            <w:tcW w:w="1198" w:type="dxa"/>
          </w:tcPr>
          <w:p w14:paraId="7459F0B8" w14:textId="77777777" w:rsidR="00992FF6" w:rsidRPr="004415F6" w:rsidRDefault="00992FF6" w:rsidP="007B4F6E">
            <w:pPr>
              <w:rPr>
                <w:sz w:val="20"/>
                <w:szCs w:val="20"/>
              </w:rPr>
            </w:pPr>
          </w:p>
        </w:tc>
      </w:tr>
      <w:tr w:rsidR="00992FF6" w:rsidRPr="004415F6" w14:paraId="7AAEDE08" w14:textId="77777777" w:rsidTr="007B4F6E">
        <w:tc>
          <w:tcPr>
            <w:tcW w:w="4928" w:type="dxa"/>
          </w:tcPr>
          <w:p w14:paraId="4B272640" w14:textId="77777777" w:rsidR="00992FF6" w:rsidRPr="004415F6" w:rsidRDefault="00992FF6" w:rsidP="007B4F6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ab/>
              <w:t>2</w:t>
            </w:r>
          </w:p>
        </w:tc>
        <w:tc>
          <w:tcPr>
            <w:tcW w:w="1198" w:type="dxa"/>
          </w:tcPr>
          <w:p w14:paraId="37F33EB7" w14:textId="77777777" w:rsidR="00992FF6" w:rsidRPr="004415F6" w:rsidRDefault="00992FF6" w:rsidP="007B4F6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83.3%</w:t>
            </w:r>
          </w:p>
        </w:tc>
        <w:tc>
          <w:tcPr>
            <w:tcW w:w="1198" w:type="dxa"/>
          </w:tcPr>
          <w:p w14:paraId="09B9C7AD" w14:textId="77777777" w:rsidR="00992FF6" w:rsidRPr="004415F6" w:rsidRDefault="00992FF6" w:rsidP="007B4F6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25.0%</w:t>
            </w:r>
          </w:p>
        </w:tc>
        <w:tc>
          <w:tcPr>
            <w:tcW w:w="1198" w:type="dxa"/>
          </w:tcPr>
          <w:p w14:paraId="372DFF7B" w14:textId="77777777" w:rsidR="00992FF6" w:rsidRPr="004415F6" w:rsidRDefault="00992FF6" w:rsidP="007B4F6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25.0%</w:t>
            </w:r>
          </w:p>
        </w:tc>
      </w:tr>
      <w:tr w:rsidR="00992FF6" w:rsidRPr="004415F6" w14:paraId="2007FD62" w14:textId="77777777" w:rsidTr="007B4F6E">
        <w:tc>
          <w:tcPr>
            <w:tcW w:w="4928" w:type="dxa"/>
          </w:tcPr>
          <w:p w14:paraId="2188DCA2" w14:textId="77777777" w:rsidR="00992FF6" w:rsidRPr="004415F6" w:rsidRDefault="00992FF6" w:rsidP="007B4F6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ab/>
              <w:t>3</w:t>
            </w:r>
          </w:p>
        </w:tc>
        <w:tc>
          <w:tcPr>
            <w:tcW w:w="1198" w:type="dxa"/>
          </w:tcPr>
          <w:p w14:paraId="1A84F2EB" w14:textId="77777777" w:rsidR="00992FF6" w:rsidRPr="004415F6" w:rsidRDefault="00992FF6" w:rsidP="007B4F6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83.3%</w:t>
            </w:r>
          </w:p>
        </w:tc>
        <w:tc>
          <w:tcPr>
            <w:tcW w:w="1198" w:type="dxa"/>
          </w:tcPr>
          <w:p w14:paraId="7967E075" w14:textId="77777777" w:rsidR="00992FF6" w:rsidRPr="004415F6" w:rsidRDefault="00992FF6" w:rsidP="007B4F6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66.7%</w:t>
            </w:r>
          </w:p>
        </w:tc>
        <w:tc>
          <w:tcPr>
            <w:tcW w:w="1198" w:type="dxa"/>
          </w:tcPr>
          <w:p w14:paraId="211AE676" w14:textId="77777777" w:rsidR="00992FF6" w:rsidRPr="004415F6" w:rsidRDefault="00992FF6" w:rsidP="007B4F6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33.3%</w:t>
            </w:r>
          </w:p>
        </w:tc>
      </w:tr>
      <w:tr w:rsidR="00992FF6" w:rsidRPr="004415F6" w14:paraId="30CDFA16" w14:textId="77777777" w:rsidTr="007B4F6E">
        <w:tc>
          <w:tcPr>
            <w:tcW w:w="4928" w:type="dxa"/>
          </w:tcPr>
          <w:p w14:paraId="6D905B23" w14:textId="6AD0A0E6" w:rsidR="00992FF6" w:rsidRPr="004415F6" w:rsidRDefault="00992FF6" w:rsidP="007B4F6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ab/>
            </w:r>
            <w:r w:rsidR="005D1BDE" w:rsidRPr="004415F6">
              <w:rPr>
                <w:i/>
                <w:iCs/>
                <w:sz w:val="20"/>
                <w:szCs w:val="20"/>
              </w:rPr>
              <w:t>P</w:t>
            </w:r>
            <w:r w:rsidR="005D1BDE" w:rsidRPr="004415F6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198" w:type="dxa"/>
          </w:tcPr>
          <w:p w14:paraId="560532F1" w14:textId="77777777" w:rsidR="00992FF6" w:rsidRPr="004415F6" w:rsidRDefault="00992FF6" w:rsidP="007B4F6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1.000</w:t>
            </w:r>
          </w:p>
        </w:tc>
        <w:tc>
          <w:tcPr>
            <w:tcW w:w="1198" w:type="dxa"/>
          </w:tcPr>
          <w:p w14:paraId="208030AD" w14:textId="77777777" w:rsidR="00992FF6" w:rsidRPr="004415F6" w:rsidRDefault="00992FF6" w:rsidP="007B4F6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0.100</w:t>
            </w:r>
          </w:p>
        </w:tc>
        <w:tc>
          <w:tcPr>
            <w:tcW w:w="1198" w:type="dxa"/>
          </w:tcPr>
          <w:p w14:paraId="70D8309D" w14:textId="77777777" w:rsidR="00992FF6" w:rsidRPr="004415F6" w:rsidRDefault="00992FF6" w:rsidP="007B4F6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1.000</w:t>
            </w:r>
          </w:p>
        </w:tc>
      </w:tr>
      <w:tr w:rsidR="00992FF6" w:rsidRPr="004415F6" w14:paraId="1BDF6A4B" w14:textId="77777777" w:rsidTr="007B4F6E">
        <w:tc>
          <w:tcPr>
            <w:tcW w:w="4928" w:type="dxa"/>
          </w:tcPr>
          <w:p w14:paraId="68FFEBFE" w14:textId="479C0FB0" w:rsidR="00992FF6" w:rsidRPr="004415F6" w:rsidRDefault="005D1BDE" w:rsidP="007B4F6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Type of PD-1 inhibitor</w:t>
            </w:r>
            <w:r w:rsidRPr="004415F6">
              <w:rPr>
                <w:rStyle w:val="aa"/>
                <w:sz w:val="20"/>
                <w:szCs w:val="20"/>
              </w:rPr>
              <w:t>*</w:t>
            </w:r>
          </w:p>
        </w:tc>
        <w:tc>
          <w:tcPr>
            <w:tcW w:w="1198" w:type="dxa"/>
          </w:tcPr>
          <w:p w14:paraId="3D0D4C7C" w14:textId="77777777" w:rsidR="00992FF6" w:rsidRPr="004415F6" w:rsidRDefault="00992FF6" w:rsidP="007B4F6E">
            <w:pPr>
              <w:rPr>
                <w:sz w:val="20"/>
                <w:szCs w:val="20"/>
              </w:rPr>
            </w:pPr>
          </w:p>
        </w:tc>
        <w:tc>
          <w:tcPr>
            <w:tcW w:w="1198" w:type="dxa"/>
          </w:tcPr>
          <w:p w14:paraId="423C0963" w14:textId="77777777" w:rsidR="00992FF6" w:rsidRPr="004415F6" w:rsidRDefault="00992FF6" w:rsidP="007B4F6E">
            <w:pPr>
              <w:rPr>
                <w:sz w:val="20"/>
                <w:szCs w:val="20"/>
              </w:rPr>
            </w:pPr>
          </w:p>
        </w:tc>
        <w:tc>
          <w:tcPr>
            <w:tcW w:w="1198" w:type="dxa"/>
          </w:tcPr>
          <w:p w14:paraId="1440FABA" w14:textId="77777777" w:rsidR="00992FF6" w:rsidRPr="004415F6" w:rsidRDefault="00992FF6" w:rsidP="007B4F6E">
            <w:pPr>
              <w:rPr>
                <w:sz w:val="20"/>
                <w:szCs w:val="20"/>
              </w:rPr>
            </w:pPr>
          </w:p>
        </w:tc>
      </w:tr>
      <w:tr w:rsidR="00992FF6" w:rsidRPr="004415F6" w14:paraId="3F855C4E" w14:textId="77777777" w:rsidTr="007B4F6E">
        <w:tc>
          <w:tcPr>
            <w:tcW w:w="4928" w:type="dxa"/>
          </w:tcPr>
          <w:p w14:paraId="64FD85FA" w14:textId="77777777" w:rsidR="00992FF6" w:rsidRPr="004415F6" w:rsidRDefault="00992FF6" w:rsidP="007B4F6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ab/>
              <w:t>Pembrolizumab</w:t>
            </w:r>
          </w:p>
        </w:tc>
        <w:tc>
          <w:tcPr>
            <w:tcW w:w="1198" w:type="dxa"/>
          </w:tcPr>
          <w:p w14:paraId="6D09B3A4" w14:textId="77777777" w:rsidR="00992FF6" w:rsidRPr="004415F6" w:rsidRDefault="00992FF6" w:rsidP="007B4F6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92.3%</w:t>
            </w:r>
          </w:p>
        </w:tc>
        <w:tc>
          <w:tcPr>
            <w:tcW w:w="1198" w:type="dxa"/>
          </w:tcPr>
          <w:p w14:paraId="283D8308" w14:textId="77777777" w:rsidR="00992FF6" w:rsidRPr="004415F6" w:rsidRDefault="00992FF6" w:rsidP="007B4F6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46.2%</w:t>
            </w:r>
          </w:p>
        </w:tc>
        <w:tc>
          <w:tcPr>
            <w:tcW w:w="1198" w:type="dxa"/>
          </w:tcPr>
          <w:p w14:paraId="5AD88579" w14:textId="77777777" w:rsidR="00992FF6" w:rsidRPr="004415F6" w:rsidRDefault="00992FF6" w:rsidP="007B4F6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38.5%</w:t>
            </w:r>
          </w:p>
        </w:tc>
      </w:tr>
      <w:tr w:rsidR="00992FF6" w:rsidRPr="004415F6" w14:paraId="1981F780" w14:textId="77777777" w:rsidTr="007B4F6E">
        <w:tc>
          <w:tcPr>
            <w:tcW w:w="4928" w:type="dxa"/>
          </w:tcPr>
          <w:p w14:paraId="7A330502" w14:textId="77777777" w:rsidR="00992FF6" w:rsidRPr="004415F6" w:rsidRDefault="00992FF6" w:rsidP="007B4F6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ab/>
              <w:t>Nivolumab</w:t>
            </w:r>
          </w:p>
        </w:tc>
        <w:tc>
          <w:tcPr>
            <w:tcW w:w="1198" w:type="dxa"/>
          </w:tcPr>
          <w:p w14:paraId="1254146B" w14:textId="77777777" w:rsidR="00992FF6" w:rsidRPr="004415F6" w:rsidRDefault="00992FF6" w:rsidP="007B4F6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60.0%</w:t>
            </w:r>
          </w:p>
        </w:tc>
        <w:tc>
          <w:tcPr>
            <w:tcW w:w="1198" w:type="dxa"/>
          </w:tcPr>
          <w:p w14:paraId="3E9FF58F" w14:textId="77777777" w:rsidR="00992FF6" w:rsidRPr="004415F6" w:rsidRDefault="00992FF6" w:rsidP="007B4F6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60.0%</w:t>
            </w:r>
          </w:p>
        </w:tc>
        <w:tc>
          <w:tcPr>
            <w:tcW w:w="1198" w:type="dxa"/>
          </w:tcPr>
          <w:p w14:paraId="199C3AA1" w14:textId="77777777" w:rsidR="00992FF6" w:rsidRPr="004415F6" w:rsidRDefault="00992FF6" w:rsidP="007B4F6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0</w:t>
            </w:r>
          </w:p>
        </w:tc>
      </w:tr>
      <w:tr w:rsidR="00992FF6" w:rsidRPr="004415F6" w14:paraId="11E02699" w14:textId="77777777" w:rsidTr="007B4F6E">
        <w:tc>
          <w:tcPr>
            <w:tcW w:w="4928" w:type="dxa"/>
          </w:tcPr>
          <w:p w14:paraId="2A00A824" w14:textId="4B8DDC38" w:rsidR="00992FF6" w:rsidRPr="004415F6" w:rsidRDefault="00992FF6" w:rsidP="007B4F6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ab/>
            </w:r>
            <w:r w:rsidR="005D1BDE" w:rsidRPr="004415F6">
              <w:rPr>
                <w:i/>
                <w:iCs/>
                <w:sz w:val="20"/>
                <w:szCs w:val="20"/>
              </w:rPr>
              <w:t>P</w:t>
            </w:r>
            <w:r w:rsidR="005D1BDE" w:rsidRPr="004415F6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198" w:type="dxa"/>
          </w:tcPr>
          <w:p w14:paraId="763F4138" w14:textId="77777777" w:rsidR="00992FF6" w:rsidRPr="004415F6" w:rsidRDefault="00992FF6" w:rsidP="007B4F6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0.172</w:t>
            </w:r>
          </w:p>
        </w:tc>
        <w:tc>
          <w:tcPr>
            <w:tcW w:w="1198" w:type="dxa"/>
          </w:tcPr>
          <w:p w14:paraId="73B600DE" w14:textId="77777777" w:rsidR="00992FF6" w:rsidRPr="004415F6" w:rsidRDefault="00992FF6" w:rsidP="007B4F6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1.000</w:t>
            </w:r>
          </w:p>
        </w:tc>
        <w:tc>
          <w:tcPr>
            <w:tcW w:w="1198" w:type="dxa"/>
          </w:tcPr>
          <w:p w14:paraId="284C4AD9" w14:textId="77777777" w:rsidR="00992FF6" w:rsidRPr="004415F6" w:rsidRDefault="00992FF6" w:rsidP="007B4F6E">
            <w:pPr>
              <w:rPr>
                <w:sz w:val="20"/>
                <w:szCs w:val="20"/>
              </w:rPr>
            </w:pPr>
            <w:r w:rsidRPr="004415F6">
              <w:rPr>
                <w:sz w:val="20"/>
                <w:szCs w:val="20"/>
              </w:rPr>
              <w:t>0.249</w:t>
            </w:r>
          </w:p>
        </w:tc>
      </w:tr>
    </w:tbl>
    <w:p w14:paraId="18499F24" w14:textId="231E81D2" w:rsidR="005D1BDE" w:rsidRPr="004415F6" w:rsidRDefault="005D1BDE" w:rsidP="004415F6">
      <w:pPr>
        <w:pStyle w:val="a7"/>
      </w:pPr>
      <w:r w:rsidRPr="004415F6">
        <w:rPr>
          <w:rFonts w:hint="eastAsia"/>
        </w:rPr>
        <w:t>A</w:t>
      </w:r>
      <w:r w:rsidRPr="004415F6">
        <w:t xml:space="preserve">bbreviations: TRR, radiologic response to neoadjuvant therapy. MPR, major pathologic response. </w:t>
      </w:r>
      <w:proofErr w:type="spellStart"/>
      <w:r w:rsidRPr="004415F6">
        <w:t>pCR</w:t>
      </w:r>
      <w:proofErr w:type="spellEnd"/>
      <w:r w:rsidRPr="004415F6">
        <w:t>, complete pathologic response.</w:t>
      </w:r>
    </w:p>
    <w:p w14:paraId="717A89B5" w14:textId="0D51DAF5" w:rsidR="005D1BDE" w:rsidRPr="004415F6" w:rsidRDefault="005D1BDE" w:rsidP="004415F6">
      <w:pPr>
        <w:pStyle w:val="a7"/>
      </w:pPr>
      <w:r w:rsidRPr="004415F6">
        <w:rPr>
          <w:rStyle w:val="aa"/>
          <w:vertAlign w:val="baseline"/>
        </w:rPr>
        <w:t xml:space="preserve">* </w:t>
      </w:r>
      <w:r w:rsidRPr="004415F6">
        <w:t>Cycle of neoadjuvant therapy and type of PD-1 inhibitor were both calculated in patients with immunotherapy plus platinum-based chemotherapy.</w:t>
      </w:r>
    </w:p>
    <w:p w14:paraId="23425DF9" w14:textId="77777777" w:rsidR="00992FF6" w:rsidRPr="004415F6" w:rsidRDefault="00992FF6" w:rsidP="00992FF6">
      <w:pPr>
        <w:rPr>
          <w:rFonts w:ascii="Times New Roman" w:hAnsi="Times New Roman" w:cs="Times New Roman"/>
        </w:rPr>
      </w:pPr>
      <w:r w:rsidRPr="004415F6">
        <w:rPr>
          <w:rFonts w:ascii="Times New Roman" w:hAnsi="Times New Roman" w:cs="Times New Roman"/>
        </w:rPr>
        <w:br w:type="page"/>
      </w:r>
    </w:p>
    <w:p w14:paraId="0CD28545" w14:textId="62E7D928" w:rsidR="002D0224" w:rsidRPr="004415F6" w:rsidRDefault="002D0224" w:rsidP="002D0224">
      <w:pPr>
        <w:rPr>
          <w:rFonts w:ascii="Times New Roman" w:hAnsi="Times New Roman" w:cs="Times New Roman"/>
          <w:sz w:val="20"/>
          <w:szCs w:val="20"/>
        </w:rPr>
      </w:pPr>
      <w:r w:rsidRPr="004415F6">
        <w:rPr>
          <w:rFonts w:ascii="Times New Roman" w:hAnsi="Times New Roman" w:cs="Times New Roman"/>
          <w:sz w:val="20"/>
          <w:szCs w:val="20"/>
        </w:rPr>
        <w:lastRenderedPageBreak/>
        <w:t xml:space="preserve">Figure </w:t>
      </w:r>
      <w:r w:rsidR="005D3AE1" w:rsidRPr="004415F6">
        <w:rPr>
          <w:rFonts w:ascii="Times New Roman" w:hAnsi="Times New Roman" w:cs="Times New Roman"/>
          <w:sz w:val="20"/>
          <w:szCs w:val="20"/>
        </w:rPr>
        <w:t>S1</w:t>
      </w:r>
      <w:r w:rsidRPr="004415F6">
        <w:rPr>
          <w:rFonts w:ascii="Times New Roman" w:hAnsi="Times New Roman" w:cs="Times New Roman"/>
          <w:sz w:val="20"/>
          <w:szCs w:val="20"/>
        </w:rPr>
        <w:t>.</w:t>
      </w:r>
    </w:p>
    <w:p w14:paraId="45791315" w14:textId="12E177E5" w:rsidR="002D0224" w:rsidRPr="004415F6" w:rsidRDefault="009648B1" w:rsidP="002D0224">
      <w:pPr>
        <w:rPr>
          <w:rFonts w:ascii="Times New Roman" w:hAnsi="Times New Roman" w:cs="Times New Roman"/>
          <w:sz w:val="20"/>
          <w:szCs w:val="20"/>
        </w:rPr>
      </w:pPr>
      <w:r w:rsidRPr="004415F6">
        <w:rPr>
          <w:rFonts w:ascii="Times New Roman" w:hAnsi="Times New Roman" w:cs="Times New Roman"/>
          <w:sz w:val="20"/>
          <w:szCs w:val="20"/>
        </w:rPr>
        <w:t>R</w:t>
      </w:r>
      <w:r w:rsidR="005D3AE1" w:rsidRPr="004415F6">
        <w:rPr>
          <w:rFonts w:ascii="Times New Roman" w:hAnsi="Times New Roman" w:cs="Times New Roman"/>
          <w:sz w:val="20"/>
          <w:szCs w:val="20"/>
        </w:rPr>
        <w:t>adiologic response in patients with neoadjuvant chemotherapy and immunotherapy</w:t>
      </w:r>
      <w:r w:rsidR="00861F06" w:rsidRPr="004415F6">
        <w:rPr>
          <w:rFonts w:ascii="Times New Roman" w:hAnsi="Times New Roman" w:cs="Times New Roman"/>
          <w:sz w:val="20"/>
          <w:szCs w:val="20"/>
        </w:rPr>
        <w:t>, respectively</w:t>
      </w:r>
    </w:p>
    <w:p w14:paraId="1E5C3979" w14:textId="77777777" w:rsidR="002D0224" w:rsidRPr="004415F6" w:rsidRDefault="002D0224" w:rsidP="002D0224">
      <w:pPr>
        <w:rPr>
          <w:rFonts w:ascii="Times New Roman" w:hAnsi="Times New Roman" w:cs="Times New Roman"/>
        </w:rPr>
      </w:pPr>
      <w:r w:rsidRPr="004415F6">
        <w:rPr>
          <w:rFonts w:ascii="Times New Roman" w:hAnsi="Times New Roman" w:cs="Times New Roman"/>
          <w:noProof/>
        </w:rPr>
        <w:drawing>
          <wp:inline distT="0" distB="0" distL="0" distR="0" wp14:anchorId="1BDDEFD8" wp14:editId="2C46F8E0">
            <wp:extent cx="4805045" cy="526224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5363" cy="52625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2A7E72" w14:textId="6EC13CAB" w:rsidR="005D3AE1" w:rsidRPr="004415F6" w:rsidRDefault="002D0224" w:rsidP="002D0224">
      <w:pPr>
        <w:pStyle w:val="a7"/>
        <w:rPr>
          <w:rFonts w:ascii="Times New Roman" w:hAnsi="Times New Roman" w:cs="Times New Roman"/>
        </w:rPr>
      </w:pPr>
      <w:r w:rsidRPr="004415F6">
        <w:rPr>
          <w:rFonts w:ascii="Times New Roman" w:hAnsi="Times New Roman" w:cs="Times New Roman"/>
        </w:rPr>
        <w:t xml:space="preserve">Fig. </w:t>
      </w:r>
      <w:r w:rsidR="005D3AE1" w:rsidRPr="004415F6">
        <w:rPr>
          <w:rFonts w:ascii="Times New Roman" w:hAnsi="Times New Roman" w:cs="Times New Roman"/>
        </w:rPr>
        <w:t>S1</w:t>
      </w:r>
      <w:r w:rsidRPr="004415F6">
        <w:rPr>
          <w:rFonts w:ascii="Times New Roman" w:hAnsi="Times New Roman" w:cs="Times New Roman"/>
        </w:rPr>
        <w:t xml:space="preserve"> was waterfall plot of radiologic response in patients with neoadjuvant chemotherapy and immunotherapy, respectively. The two dashed lines are the standard lines for PR (-30%) and PD (20%), respectively.</w:t>
      </w:r>
    </w:p>
    <w:p w14:paraId="7D5E0B21" w14:textId="77777777" w:rsidR="002D0224" w:rsidRPr="004415F6" w:rsidRDefault="002D0224" w:rsidP="002D0224">
      <w:pPr>
        <w:pStyle w:val="a7"/>
        <w:rPr>
          <w:rFonts w:ascii="Times New Roman" w:hAnsi="Times New Roman" w:cs="Times New Roman"/>
        </w:rPr>
      </w:pPr>
      <w:r w:rsidRPr="004415F6">
        <w:rPr>
          <w:rFonts w:ascii="Times New Roman" w:hAnsi="Times New Roman" w:cs="Times New Roman"/>
        </w:rPr>
        <w:br w:type="page"/>
      </w:r>
    </w:p>
    <w:p w14:paraId="423E27FA" w14:textId="6908B37D" w:rsidR="000F326A" w:rsidRPr="004415F6" w:rsidRDefault="000F326A" w:rsidP="000F326A">
      <w:pPr>
        <w:rPr>
          <w:rFonts w:ascii="Times New Roman" w:hAnsi="Times New Roman" w:cs="Times New Roman"/>
          <w:sz w:val="20"/>
          <w:szCs w:val="20"/>
        </w:rPr>
      </w:pPr>
      <w:r w:rsidRPr="004415F6">
        <w:rPr>
          <w:rFonts w:ascii="Times New Roman" w:hAnsi="Times New Roman" w:cs="Times New Roman"/>
          <w:sz w:val="20"/>
          <w:szCs w:val="20"/>
        </w:rPr>
        <w:lastRenderedPageBreak/>
        <w:t>Figure S2</w:t>
      </w:r>
    </w:p>
    <w:p w14:paraId="0DDAAAA4" w14:textId="07353184" w:rsidR="000F326A" w:rsidRPr="004415F6" w:rsidRDefault="003C30DE" w:rsidP="000F326A">
      <w:pPr>
        <w:rPr>
          <w:rFonts w:ascii="Times New Roman" w:hAnsi="Times New Roman" w:cs="Times New Roman"/>
          <w:sz w:val="20"/>
          <w:szCs w:val="20"/>
        </w:rPr>
      </w:pPr>
      <w:r w:rsidRPr="004415F6">
        <w:rPr>
          <w:rFonts w:ascii="Times New Roman" w:hAnsi="Times New Roman" w:cs="Times New Roman"/>
          <w:sz w:val="20"/>
          <w:szCs w:val="20"/>
        </w:rPr>
        <w:t>Major pathologic response</w:t>
      </w:r>
      <w:r w:rsidR="000F326A" w:rsidRPr="004415F6">
        <w:rPr>
          <w:rFonts w:ascii="Times New Roman" w:hAnsi="Times New Roman" w:cs="Times New Roman"/>
          <w:sz w:val="20"/>
          <w:szCs w:val="20"/>
        </w:rPr>
        <w:t xml:space="preserve"> in prespecified patient subgroups</w:t>
      </w:r>
    </w:p>
    <w:p w14:paraId="659082DA" w14:textId="77777777" w:rsidR="000F326A" w:rsidRPr="00391D16" w:rsidRDefault="000F326A" w:rsidP="000F326A">
      <w:pPr>
        <w:rPr>
          <w:rFonts w:ascii="Times New Roman" w:hAnsi="Times New Roman" w:cs="Times New Roman"/>
        </w:rPr>
      </w:pPr>
      <w:r w:rsidRPr="00391D16">
        <w:rPr>
          <w:rFonts w:ascii="Times New Roman" w:hAnsi="Times New Roman" w:cs="Times New Roman"/>
          <w:noProof/>
        </w:rPr>
        <w:drawing>
          <wp:inline distT="0" distB="0" distL="0" distR="0" wp14:anchorId="4784C171" wp14:editId="4AFDE5F7">
            <wp:extent cx="5162550" cy="2209165"/>
            <wp:effectExtent l="0" t="0" r="0" b="63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05" r="7625"/>
                    <a:stretch>
                      <a:fillRect/>
                    </a:stretch>
                  </pic:blipFill>
                  <pic:spPr>
                    <a:xfrm>
                      <a:off x="0" y="0"/>
                      <a:ext cx="5194213" cy="2222493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445033" w14:textId="7EC0462F" w:rsidR="003C30DE" w:rsidRPr="004415F6" w:rsidRDefault="000F326A" w:rsidP="004415F6">
      <w:pPr>
        <w:pStyle w:val="a7"/>
        <w:rPr>
          <w:rFonts w:ascii="Times New Roman" w:hAnsi="Times New Roman" w:cs="Times New Roman"/>
        </w:rPr>
      </w:pPr>
      <w:r w:rsidRPr="004415F6">
        <w:rPr>
          <w:rFonts w:ascii="Times New Roman" w:hAnsi="Times New Roman" w:cs="Times New Roman"/>
        </w:rPr>
        <w:t xml:space="preserve">Figure S2 shows </w:t>
      </w:r>
      <w:r w:rsidR="005B713A" w:rsidRPr="004415F6">
        <w:rPr>
          <w:rFonts w:ascii="Times New Roman" w:hAnsi="Times New Roman" w:cs="Times New Roman"/>
        </w:rPr>
        <w:t>Major pathologic response (MPR), or ≤ 10% residual viable tumor cells in the primary tumor, in prespecified patient subgroups.</w:t>
      </w:r>
      <w:r w:rsidRPr="004415F6">
        <w:rPr>
          <w:rFonts w:ascii="Times New Roman" w:hAnsi="Times New Roman" w:cs="Times New Roman"/>
        </w:rPr>
        <w:t xml:space="preserve"> </w:t>
      </w:r>
      <w:r w:rsidR="005B713A" w:rsidRPr="004415F6">
        <w:rPr>
          <w:rFonts w:ascii="Times New Roman" w:hAnsi="Times New Roman" w:cs="Times New Roman"/>
        </w:rPr>
        <w:t>Patients who did not undergo surgical resection were counted as not having a major pathologic response.</w:t>
      </w:r>
    </w:p>
    <w:p w14:paraId="56E94408" w14:textId="54F3FB35" w:rsidR="00992FF6" w:rsidRPr="004415F6" w:rsidRDefault="00992FF6">
      <w:pPr>
        <w:rPr>
          <w:rFonts w:ascii="Times New Roman" w:hAnsi="Times New Roman" w:cs="Times New Roman" w:hint="eastAsia"/>
        </w:rPr>
      </w:pPr>
    </w:p>
    <w:sectPr w:rsidR="00992FF6" w:rsidRPr="004415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73F13B" w14:textId="77777777" w:rsidR="00C339C8" w:rsidRDefault="00C339C8" w:rsidP="00992FF6">
      <w:r>
        <w:separator/>
      </w:r>
    </w:p>
  </w:endnote>
  <w:endnote w:type="continuationSeparator" w:id="0">
    <w:p w14:paraId="74F6C9C6" w14:textId="77777777" w:rsidR="00C339C8" w:rsidRDefault="00C339C8" w:rsidP="00992F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1A827D" w14:textId="77777777" w:rsidR="00C339C8" w:rsidRDefault="00C339C8" w:rsidP="00992FF6">
      <w:r>
        <w:separator/>
      </w:r>
    </w:p>
  </w:footnote>
  <w:footnote w:type="continuationSeparator" w:id="0">
    <w:p w14:paraId="76A51752" w14:textId="77777777" w:rsidR="00C339C8" w:rsidRDefault="00C339C8" w:rsidP="00992F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2Q4ZjFlMjk0NmNjODNmNTg4ODJmNDUyMWM1ZTgzMDIifQ=="/>
  </w:docVars>
  <w:rsids>
    <w:rsidRoot w:val="00E3107C"/>
    <w:rsid w:val="000F326A"/>
    <w:rsid w:val="001E37F7"/>
    <w:rsid w:val="002B45F1"/>
    <w:rsid w:val="002D0224"/>
    <w:rsid w:val="003C30DE"/>
    <w:rsid w:val="004415F6"/>
    <w:rsid w:val="005B713A"/>
    <w:rsid w:val="005D1BDE"/>
    <w:rsid w:val="005D3AE1"/>
    <w:rsid w:val="006A0263"/>
    <w:rsid w:val="006F0206"/>
    <w:rsid w:val="00861F06"/>
    <w:rsid w:val="009648B1"/>
    <w:rsid w:val="00992FF6"/>
    <w:rsid w:val="00A376FE"/>
    <w:rsid w:val="00C339C8"/>
    <w:rsid w:val="00C575CC"/>
    <w:rsid w:val="00E3107C"/>
    <w:rsid w:val="00EF601E"/>
    <w:rsid w:val="00F132E2"/>
    <w:rsid w:val="00FB0E2B"/>
    <w:rsid w:val="39420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5DE413"/>
  <w15:docId w15:val="{23CC1CE5-86C2-4DB5-9ED1-4BBD1DD46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qFormat="1"/>
    <w:lsdException w:name="caption" w:semiHidden="1" w:unhideWhenUsed="1" w:qFormat="1"/>
    <w:lsdException w:name="footnote reference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992F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92FF6"/>
    <w:rPr>
      <w:kern w:val="2"/>
      <w:sz w:val="18"/>
      <w:szCs w:val="18"/>
    </w:rPr>
  </w:style>
  <w:style w:type="paragraph" w:styleId="a5">
    <w:name w:val="footer"/>
    <w:basedOn w:val="a"/>
    <w:link w:val="a6"/>
    <w:rsid w:val="00992F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92FF6"/>
    <w:rPr>
      <w:kern w:val="2"/>
      <w:sz w:val="18"/>
      <w:szCs w:val="18"/>
    </w:rPr>
  </w:style>
  <w:style w:type="paragraph" w:styleId="a7">
    <w:name w:val="footnote text"/>
    <w:basedOn w:val="a"/>
    <w:link w:val="a8"/>
    <w:qFormat/>
    <w:rsid w:val="00992FF6"/>
    <w:pPr>
      <w:snapToGrid w:val="0"/>
      <w:jc w:val="left"/>
    </w:pPr>
    <w:rPr>
      <w:sz w:val="18"/>
      <w:szCs w:val="18"/>
    </w:rPr>
  </w:style>
  <w:style w:type="character" w:customStyle="1" w:styleId="a8">
    <w:name w:val="脚注文本 字符"/>
    <w:basedOn w:val="a0"/>
    <w:link w:val="a7"/>
    <w:rsid w:val="00992FF6"/>
    <w:rPr>
      <w:kern w:val="2"/>
      <w:sz w:val="18"/>
      <w:szCs w:val="18"/>
    </w:rPr>
  </w:style>
  <w:style w:type="table" w:styleId="a9">
    <w:name w:val="Table Grid"/>
    <w:basedOn w:val="a1"/>
    <w:rsid w:val="00992FF6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footnote reference"/>
    <w:basedOn w:val="a0"/>
    <w:qFormat/>
    <w:rsid w:val="00992FF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450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e</dc:creator>
  <cp:lastModifiedBy>jielin9895@163.com</cp:lastModifiedBy>
  <cp:revision>18</cp:revision>
  <dcterms:created xsi:type="dcterms:W3CDTF">2023-02-08T05:56:00Z</dcterms:created>
  <dcterms:modified xsi:type="dcterms:W3CDTF">2023-02-10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950D2F636274ECEA77D4F4F7C01238F</vt:lpwstr>
  </property>
</Properties>
</file>